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1462D" w14:textId="1A4B4D7D" w:rsidR="00AD25F5" w:rsidRPr="000D6E87" w:rsidRDefault="00887986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D6E87"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A67F01" w:rsidRPr="000D6E87">
        <w:rPr>
          <w:rFonts w:ascii="Times New Roman" w:hAnsi="Times New Roman" w:cs="Times New Roman"/>
          <w:b/>
          <w:bCs/>
          <w:lang w:val="en-US"/>
        </w:rPr>
        <w:t>Appendix</w:t>
      </w:r>
      <w:r w:rsidR="00A67F01" w:rsidRPr="000D6E87">
        <w:rPr>
          <w:rFonts w:ascii="Times New Roman" w:hAnsi="Times New Roman" w:cs="Times New Roman"/>
          <w:lang w:val="en-US"/>
        </w:rPr>
        <w:t xml:space="preserve">. </w:t>
      </w:r>
      <w:bookmarkStart w:id="0" w:name="_Hlk53232717"/>
      <w:r w:rsidR="00A67F01" w:rsidRPr="000D6E87">
        <w:rPr>
          <w:rFonts w:ascii="Times New Roman" w:hAnsi="Times New Roman" w:cs="Times New Roman"/>
          <w:lang w:val="en-US"/>
        </w:rPr>
        <w:t xml:space="preserve">Questions </w:t>
      </w:r>
      <w:r w:rsidR="00835F06" w:rsidRPr="000D6E87">
        <w:rPr>
          <w:rFonts w:ascii="Times New Roman" w:hAnsi="Times New Roman" w:cs="Times New Roman"/>
          <w:lang w:val="en-US"/>
        </w:rPr>
        <w:t xml:space="preserve">analyzed </w:t>
      </w:r>
      <w:r w:rsidR="00A67F01" w:rsidRPr="000D6E87">
        <w:rPr>
          <w:rFonts w:ascii="Times New Roman" w:hAnsi="Times New Roman" w:cs="Times New Roman"/>
          <w:lang w:val="en-US"/>
        </w:rPr>
        <w:t>in this paper</w:t>
      </w:r>
      <w:bookmarkEnd w:id="0"/>
      <w:r w:rsidR="00A67F01" w:rsidRPr="000D6E87">
        <w:rPr>
          <w:rFonts w:ascii="Times New Roman" w:hAnsi="Times New Roman" w:cs="Times New Roman"/>
          <w:lang w:val="en-US"/>
        </w:rPr>
        <w:t>:</w:t>
      </w:r>
    </w:p>
    <w:p w14:paraId="5E4265FC" w14:textId="77777777" w:rsidR="002571B7" w:rsidRPr="000D6E87" w:rsidRDefault="002571B7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AA1E531" w14:textId="33C1A053" w:rsidR="00835F06" w:rsidRPr="000D6E87" w:rsidRDefault="00835F06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D6E87">
        <w:rPr>
          <w:rFonts w:ascii="Times New Roman" w:hAnsi="Times New Roman" w:cs="Times New Roman"/>
          <w:b/>
          <w:lang w:val="en-US"/>
        </w:rPr>
        <w:t xml:space="preserve">1.1. Interventions carried out and source of implemented </w:t>
      </w:r>
      <w:r w:rsidR="00760A52" w:rsidRPr="000D6E87">
        <w:rPr>
          <w:rFonts w:ascii="Times New Roman" w:hAnsi="Times New Roman" w:cs="Times New Roman"/>
          <w:b/>
          <w:lang w:val="en-US"/>
        </w:rPr>
        <w:t>techniques.</w:t>
      </w:r>
    </w:p>
    <w:p w14:paraId="5D4183D8" w14:textId="7E9449E0" w:rsidR="00835F06" w:rsidRPr="000D6E87" w:rsidRDefault="00760A52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</w:t>
      </w:r>
      <w:r w:rsidR="00835F06" w:rsidRPr="000D6E87">
        <w:rPr>
          <w:rFonts w:ascii="Times New Roman" w:hAnsi="Times New Roman" w:cs="Times New Roman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lang w:val="en"/>
        </w:rPr>
        <w:t>What kind of interventions were or have been necessary for the control of disturbance factors?</w:t>
      </w:r>
    </w:p>
    <w:p w14:paraId="5A5A89CA" w14:textId="356AC58F" w:rsidR="00835F06" w:rsidRPr="000D6E87" w:rsidRDefault="00760A52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</w:t>
      </w:r>
      <w:r w:rsidR="00835F06" w:rsidRPr="000D6E87">
        <w:rPr>
          <w:rFonts w:ascii="Times New Roman" w:hAnsi="Times New Roman" w:cs="Times New Roman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lang w:val="en"/>
        </w:rPr>
        <w:t>What kind of interventions were or have been necessary for the restoration of flora?</w:t>
      </w:r>
    </w:p>
    <w:p w14:paraId="20D5D070" w14:textId="4AB6C2D7" w:rsidR="00835F06" w:rsidRPr="000D6E87" w:rsidRDefault="00760A52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835F06" w:rsidRPr="000D6E87">
        <w:rPr>
          <w:rFonts w:ascii="Times New Roman" w:hAnsi="Times New Roman" w:cs="Times New Roman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lang w:val="en"/>
        </w:rPr>
        <w:t>What kind of interventions were or have been necessary for the restoration of flora?</w:t>
      </w:r>
    </w:p>
    <w:p w14:paraId="4803DFA4" w14:textId="023E5887" w:rsidR="00835F06" w:rsidRPr="000D6E87" w:rsidRDefault="00760A52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</w:t>
      </w:r>
      <w:r w:rsidR="00835F06" w:rsidRPr="000D6E87">
        <w:rPr>
          <w:rFonts w:ascii="Times New Roman" w:hAnsi="Times New Roman" w:cs="Times New Roman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lang w:val="en"/>
        </w:rPr>
        <w:t>What kind of interventions were or have been necessary for the restoration of native fauna?</w:t>
      </w:r>
    </w:p>
    <w:p w14:paraId="10A4904C" w14:textId="05B70809" w:rsidR="00835F06" w:rsidRPr="000D6E87" w:rsidRDefault="00760A52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lang w:val="en-US"/>
        </w:rPr>
        <w:t>5</w:t>
      </w:r>
      <w:r w:rsidR="00835F06" w:rsidRPr="000D6E87">
        <w:rPr>
          <w:rFonts w:ascii="Times New Roman" w:hAnsi="Times New Roman" w:cs="Times New Roman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Who developed the </w:t>
      </w:r>
      <w:r w:rsidR="00887986" w:rsidRPr="000D6E87">
        <w:rPr>
          <w:rFonts w:ascii="Times New Roman" w:hAnsi="Times New Roman" w:cs="Times New Roman"/>
          <w:lang w:val="en"/>
        </w:rPr>
        <w:t>implemented technique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s?</w:t>
      </w:r>
    </w:p>
    <w:p w14:paraId="61E0B93D" w14:textId="77777777" w:rsidR="002571B7" w:rsidRPr="000D6E87" w:rsidRDefault="002571B7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93A9CDF" w14:textId="366C30D4" w:rsidR="00835F06" w:rsidRPr="000D6E87" w:rsidRDefault="00835F06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0D6E87">
        <w:rPr>
          <w:rFonts w:ascii="Times New Roman" w:hAnsi="Times New Roman" w:cs="Times New Roman"/>
          <w:b/>
          <w:lang w:val="en-US"/>
        </w:rPr>
        <w:t xml:space="preserve">1.2 Source of biological material and criteria used for its </w:t>
      </w:r>
      <w:r w:rsidR="00760A52" w:rsidRPr="000D6E87">
        <w:rPr>
          <w:rFonts w:ascii="Times New Roman" w:hAnsi="Times New Roman" w:cs="Times New Roman"/>
          <w:b/>
          <w:lang w:val="en-US"/>
        </w:rPr>
        <w:t>selection.</w:t>
      </w:r>
    </w:p>
    <w:p w14:paraId="04B30A0A" w14:textId="18F428B8" w:rsidR="00835F06" w:rsidRPr="000D6E87" w:rsidRDefault="00760A52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t>6</w:t>
      </w:r>
      <w:r w:rsidR="00835F06"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What criteria were used to select species?</w:t>
      </w:r>
    </w:p>
    <w:p w14:paraId="78555431" w14:textId="262B9C83" w:rsidR="00835F06" w:rsidRPr="000D6E87" w:rsidRDefault="00760A52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t>7</w:t>
      </w:r>
      <w:r w:rsidR="00835F06"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Do you know where the organisms used in the project come from?</w:t>
      </w:r>
    </w:p>
    <w:p w14:paraId="00B2C26F" w14:textId="77777777" w:rsidR="002571B7" w:rsidRPr="000D6E87" w:rsidRDefault="002571B7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E74D458" w14:textId="052F3FE4" w:rsidR="00835F06" w:rsidRPr="00B22F5A" w:rsidRDefault="00835F06" w:rsidP="002571B7">
      <w:pPr>
        <w:spacing w:after="0" w:line="240" w:lineRule="auto"/>
        <w:rPr>
          <w:rFonts w:ascii="Times New Roman" w:hAnsi="Times New Roman" w:cs="Times New Roman"/>
          <w:b/>
          <w:highlight w:val="yellow"/>
          <w:lang w:val="en-US"/>
        </w:rPr>
      </w:pPr>
      <w:r w:rsidRPr="00B22F5A">
        <w:rPr>
          <w:rFonts w:ascii="Times New Roman" w:hAnsi="Times New Roman" w:cs="Times New Roman"/>
          <w:b/>
          <w:lang w:val="en-US"/>
        </w:rPr>
        <w:t>2.1. Recovery of biodiversity</w:t>
      </w:r>
    </w:p>
    <w:p w14:paraId="7849AC87" w14:textId="0477A7C1" w:rsidR="0012123B" w:rsidRDefault="005D43AF" w:rsidP="00DB2924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t>8</w:t>
      </w:r>
      <w:r w:rsidR="00835F06"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To date, how much has biodiversity (</w:t>
      </w:r>
      <w:r w:rsidR="00EA46CD" w:rsidRPr="000D6E87">
        <w:rPr>
          <w:rFonts w:ascii="Times New Roman" w:hAnsi="Times New Roman" w:cs="Times New Roman"/>
          <w:color w:val="35363F"/>
          <w:lang w:val="en"/>
        </w:rPr>
        <w:t>e.g.,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 abundance, species richness, biomass) recovered from the initial conditions of the ecosystem?</w:t>
      </w:r>
    </w:p>
    <w:p w14:paraId="23ECAF43" w14:textId="0B0D0128" w:rsidR="00887986" w:rsidRPr="000D6E87" w:rsidRDefault="005D43AF" w:rsidP="00DB2924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t>9</w:t>
      </w:r>
      <w:r w:rsidR="003714DC"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To date, how much has biodiversity (</w:t>
      </w:r>
      <w:r w:rsidR="00EA46CD" w:rsidRPr="000D6E87">
        <w:rPr>
          <w:rFonts w:ascii="Times New Roman" w:hAnsi="Times New Roman" w:cs="Times New Roman"/>
          <w:color w:val="35363F"/>
          <w:lang w:val="en"/>
        </w:rPr>
        <w:t>e.g.,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 abundance, species richness, biomass) recovered from the conditions of the reference ecosystem?</w:t>
      </w:r>
    </w:p>
    <w:p w14:paraId="10371D7B" w14:textId="4A0C69B1" w:rsidR="002571B7" w:rsidRPr="000D6E87" w:rsidRDefault="002571B7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76BF6C8" w14:textId="64D9BD11" w:rsidR="003714DC" w:rsidRPr="00B22F5A" w:rsidRDefault="003714DC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22F5A">
        <w:rPr>
          <w:rFonts w:ascii="Times New Roman" w:hAnsi="Times New Roman" w:cs="Times New Roman"/>
          <w:b/>
          <w:lang w:val="en-US"/>
        </w:rPr>
        <w:t>2.2. Progress on ecosystem services recovery</w:t>
      </w:r>
    </w:p>
    <w:p w14:paraId="1795C942" w14:textId="3ADDC9F7" w:rsidR="003714DC" w:rsidRPr="000D6E87" w:rsidRDefault="003714DC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0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If ecosystem services were part of the project's goals, to date:</w:t>
      </w:r>
    </w:p>
    <w:p w14:paraId="00075D50" w14:textId="4D488739" w:rsidR="00887986" w:rsidRPr="000D6E87" w:rsidRDefault="003714DC" w:rsidP="00A625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ab/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0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1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How much have PROVISION services recovered from the initial conditions of the ecosystem?</w:t>
      </w:r>
    </w:p>
    <w:p w14:paraId="7B77F0D6" w14:textId="116A7EE3" w:rsidR="003714DC" w:rsidRPr="000D6E87" w:rsidRDefault="003714DC" w:rsidP="00257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ab/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0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2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How much have REGULATION services recovered from the initial conditions of the ecosystem?</w:t>
      </w:r>
      <w:r w:rsidRPr="000D6E87">
        <w:rPr>
          <w:rFonts w:ascii="Times New Roman" w:hAnsi="Times New Roman" w:cs="Times New Roman"/>
          <w:color w:val="35363F"/>
          <w:lang w:val="en-US"/>
        </w:rPr>
        <w:tab/>
      </w:r>
    </w:p>
    <w:p w14:paraId="09F8B9CE" w14:textId="3A913A38" w:rsidR="003714DC" w:rsidRPr="000D6E87" w:rsidRDefault="003714DC" w:rsidP="00257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1</w:t>
      </w:r>
      <w:r w:rsidR="002571B7" w:rsidRPr="000D6E87">
        <w:rPr>
          <w:rFonts w:ascii="Times New Roman" w:hAnsi="Times New Roman" w:cs="Times New Roman"/>
          <w:color w:val="35363F"/>
          <w:lang w:val="en-US"/>
        </w:rPr>
        <w:t>.-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If ecosystem services were part of the project's goals, to date:</w:t>
      </w:r>
    </w:p>
    <w:p w14:paraId="7AB742B3" w14:textId="1339A85A" w:rsidR="00887986" w:rsidRPr="000D6E87" w:rsidRDefault="003714DC" w:rsidP="008968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ab/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1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1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How much have PROVISION services been recovered with respect to</w:t>
      </w:r>
    </w:p>
    <w:p w14:paraId="6386BDB8" w14:textId="77777777" w:rsidR="00887986" w:rsidRPr="000D6E87" w:rsidRDefault="00887986" w:rsidP="008968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"/>
        </w:rPr>
        <w:t>the conditions of the reference ecosystem?</w:t>
      </w:r>
    </w:p>
    <w:p w14:paraId="43291CE0" w14:textId="59F22B69" w:rsidR="00887986" w:rsidRPr="000D6E87" w:rsidRDefault="00887986" w:rsidP="0089687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"/>
        </w:rPr>
        <w:t>1</w:t>
      </w:r>
      <w:r w:rsidR="006C3EAF">
        <w:rPr>
          <w:rFonts w:ascii="Times New Roman" w:hAnsi="Times New Roman" w:cs="Times New Roman"/>
          <w:color w:val="35363F"/>
          <w:lang w:val="en"/>
        </w:rPr>
        <w:t>1</w:t>
      </w:r>
      <w:r w:rsidRPr="000D6E87">
        <w:rPr>
          <w:rFonts w:ascii="Times New Roman" w:hAnsi="Times New Roman" w:cs="Times New Roman"/>
          <w:color w:val="35363F"/>
          <w:lang w:val="en"/>
        </w:rPr>
        <w:t>.2 How much have REGULATION services recovered from</w:t>
      </w:r>
    </w:p>
    <w:p w14:paraId="1B459FD5" w14:textId="77777777" w:rsidR="00887986" w:rsidRPr="000D6E87" w:rsidRDefault="00887986" w:rsidP="008879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"/>
        </w:rPr>
        <w:t>to the conditions of the reference ecosystem?</w:t>
      </w:r>
    </w:p>
    <w:p w14:paraId="23EEEC21" w14:textId="6E492EFD" w:rsidR="002571B7" w:rsidRPr="000D6E87" w:rsidRDefault="002571B7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1923EBC9" w14:textId="2D72B0A1" w:rsidR="003714DC" w:rsidRPr="00B22F5A" w:rsidRDefault="003714DC" w:rsidP="002571B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22F5A">
        <w:rPr>
          <w:rFonts w:ascii="Times New Roman" w:hAnsi="Times New Roman" w:cs="Times New Roman"/>
          <w:b/>
          <w:lang w:val="en-US"/>
        </w:rPr>
        <w:t>2.3. Socio-economic results of restoration</w:t>
      </w:r>
    </w:p>
    <w:p w14:paraId="3DAB276A" w14:textId="77777777" w:rsidR="00887986" w:rsidRPr="000D6E87" w:rsidRDefault="00887986" w:rsidP="009C7C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"/>
        </w:rPr>
        <w:t>Collaboration between:</w:t>
      </w:r>
    </w:p>
    <w:p w14:paraId="6A13E9AB" w14:textId="33869756" w:rsidR="00887986" w:rsidRPr="000D6E87" w:rsidRDefault="00887986" w:rsidP="009C7C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"/>
        </w:rPr>
        <w:t>1</w:t>
      </w:r>
      <w:r w:rsidR="006C3EAF">
        <w:rPr>
          <w:rFonts w:ascii="Times New Roman" w:hAnsi="Times New Roman" w:cs="Times New Roman"/>
          <w:color w:val="35363F"/>
          <w:lang w:val="en"/>
        </w:rPr>
        <w:t>2</w:t>
      </w:r>
      <w:r w:rsidRPr="000D6E87">
        <w:rPr>
          <w:rFonts w:ascii="Times New Roman" w:hAnsi="Times New Roman" w:cs="Times New Roman"/>
          <w:color w:val="35363F"/>
          <w:lang w:val="en"/>
        </w:rPr>
        <w:t>.-</w:t>
      </w:r>
      <w:r w:rsidRPr="000D6E87">
        <w:rPr>
          <w:rFonts w:ascii="Times New Roman" w:hAnsi="Times New Roman" w:cs="Times New Roman"/>
          <w:lang w:val="en"/>
        </w:rPr>
        <w:t xml:space="preserve"> </w:t>
      </w:r>
      <w:r w:rsidRPr="000D6E87">
        <w:rPr>
          <w:rFonts w:ascii="Times New Roman" w:hAnsi="Times New Roman" w:cs="Times New Roman"/>
          <w:color w:val="35363F"/>
          <w:lang w:val="en"/>
        </w:rPr>
        <w:t xml:space="preserve">ORGANIZATIONS involved in different phases of the project have improved, worsened or remained the </w:t>
      </w:r>
      <w:r w:rsidR="00760A52" w:rsidRPr="000D6E87">
        <w:rPr>
          <w:rFonts w:ascii="Times New Roman" w:hAnsi="Times New Roman" w:cs="Times New Roman"/>
          <w:color w:val="35363F"/>
          <w:lang w:val="en"/>
        </w:rPr>
        <w:t>same.</w:t>
      </w:r>
    </w:p>
    <w:p w14:paraId="18F82EFF" w14:textId="3FB939A6" w:rsidR="00887986" w:rsidRPr="000D6E87" w:rsidRDefault="00887986" w:rsidP="009C7C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"/>
        </w:rPr>
        <w:t>1</w:t>
      </w:r>
      <w:r w:rsidR="006C3EAF">
        <w:rPr>
          <w:rFonts w:ascii="Times New Roman" w:hAnsi="Times New Roman" w:cs="Times New Roman"/>
          <w:color w:val="35363F"/>
          <w:lang w:val="en"/>
        </w:rPr>
        <w:t>3</w:t>
      </w:r>
      <w:r w:rsidRPr="000D6E87">
        <w:rPr>
          <w:rFonts w:ascii="Times New Roman" w:hAnsi="Times New Roman" w:cs="Times New Roman"/>
          <w:color w:val="35363F"/>
          <w:lang w:val="en"/>
        </w:rPr>
        <w:t>.-</w:t>
      </w:r>
      <w:r w:rsidRPr="000D6E87">
        <w:rPr>
          <w:rFonts w:ascii="Times New Roman" w:hAnsi="Times New Roman" w:cs="Times New Roman"/>
          <w:lang w:val="en"/>
        </w:rPr>
        <w:t xml:space="preserve"> </w:t>
      </w:r>
      <w:r w:rsidRPr="000D6E87">
        <w:rPr>
          <w:rFonts w:ascii="Times New Roman" w:hAnsi="Times New Roman" w:cs="Times New Roman"/>
          <w:color w:val="35363F"/>
          <w:lang w:val="en"/>
        </w:rPr>
        <w:t xml:space="preserve">INDIVIDUALS who participated in different phases of the project has improved, worsened or remained the </w:t>
      </w:r>
      <w:r w:rsidR="00760A52" w:rsidRPr="000D6E87">
        <w:rPr>
          <w:rFonts w:ascii="Times New Roman" w:hAnsi="Times New Roman" w:cs="Times New Roman"/>
          <w:color w:val="35363F"/>
          <w:lang w:val="en"/>
        </w:rPr>
        <w:t>same.</w:t>
      </w:r>
    </w:p>
    <w:p w14:paraId="65CB6321" w14:textId="5D7E8BCA" w:rsidR="003714DC" w:rsidRPr="000D6E87" w:rsidRDefault="00887986" w:rsidP="00257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"/>
        </w:rPr>
        <w:t>1</w:t>
      </w:r>
      <w:r w:rsidR="006C3EAF">
        <w:rPr>
          <w:rFonts w:ascii="Times New Roman" w:hAnsi="Times New Roman" w:cs="Times New Roman"/>
          <w:color w:val="35363F"/>
          <w:lang w:val="en"/>
        </w:rPr>
        <w:t>4</w:t>
      </w:r>
      <w:r w:rsidRPr="000D6E87">
        <w:rPr>
          <w:rFonts w:ascii="Times New Roman" w:hAnsi="Times New Roman" w:cs="Times New Roman"/>
          <w:color w:val="35363F"/>
          <w:lang w:val="en"/>
        </w:rPr>
        <w:t>.-</w:t>
      </w:r>
      <w:r w:rsidRPr="000D6E87">
        <w:rPr>
          <w:rFonts w:ascii="Times New Roman" w:hAnsi="Times New Roman" w:cs="Times New Roman"/>
          <w:lang w:val="en"/>
        </w:rPr>
        <w:t xml:space="preserve"> </w:t>
      </w:r>
      <w:r w:rsidRPr="000D6E87">
        <w:rPr>
          <w:rFonts w:ascii="Times New Roman" w:hAnsi="Times New Roman" w:cs="Times New Roman"/>
          <w:color w:val="35363F"/>
          <w:lang w:val="en"/>
        </w:rPr>
        <w:t xml:space="preserve">INSTITUTIONS that participated in different phases of the project has improved, worsened or remained the </w:t>
      </w:r>
      <w:r w:rsidR="00760A52" w:rsidRPr="000D6E87">
        <w:rPr>
          <w:rFonts w:ascii="Times New Roman" w:hAnsi="Times New Roman" w:cs="Times New Roman"/>
          <w:color w:val="35363F"/>
          <w:lang w:val="en"/>
        </w:rPr>
        <w:t>same.</w:t>
      </w:r>
    </w:p>
    <w:p w14:paraId="738B808C" w14:textId="6A3143EE" w:rsidR="003714DC" w:rsidRDefault="003714DC" w:rsidP="00257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5</w:t>
      </w:r>
      <w:r w:rsidR="002571B7" w:rsidRPr="000D6E87">
        <w:rPr>
          <w:rFonts w:ascii="Times New Roman" w:hAnsi="Times New Roman" w:cs="Times New Roman"/>
          <w:color w:val="35363F"/>
          <w:lang w:val="en-US"/>
        </w:rPr>
        <w:t>.-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Derived from the restoration project, were some of the following socio-economic incentives implemented or created?</w:t>
      </w:r>
    </w:p>
    <w:p w14:paraId="546BD89A" w14:textId="16161250" w:rsidR="005D43AF" w:rsidRDefault="005D43AF" w:rsidP="002571B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35363F"/>
          <w:lang w:val="en"/>
        </w:rPr>
        <w:tab/>
      </w:r>
      <w:r w:rsidRPr="006764D2">
        <w:rPr>
          <w:rFonts w:ascii="Times New Roman" w:eastAsia="Times New Roman" w:hAnsi="Times New Roman" w:cs="Times New Roman"/>
          <w:sz w:val="24"/>
          <w:szCs w:val="24"/>
          <w:lang w:val="en-US"/>
        </w:rPr>
        <w:t>Employment of local communities</w:t>
      </w:r>
    </w:p>
    <w:p w14:paraId="67C95031" w14:textId="53FDC100" w:rsidR="005D43AF" w:rsidRDefault="005D43AF" w:rsidP="005D43A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764D2">
        <w:rPr>
          <w:rFonts w:ascii="Times New Roman" w:eastAsia="Times New Roman" w:hAnsi="Times New Roman" w:cs="Times New Roman"/>
          <w:sz w:val="24"/>
          <w:szCs w:val="24"/>
          <w:lang w:val="en-US"/>
        </w:rPr>
        <w:t>Payment for ecosystem services</w:t>
      </w:r>
    </w:p>
    <w:p w14:paraId="48E206B9" w14:textId="431E78D9" w:rsidR="005D43AF" w:rsidRDefault="005D43AF" w:rsidP="005D43A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764D2">
        <w:rPr>
          <w:rFonts w:ascii="Times New Roman" w:eastAsia="Times New Roman" w:hAnsi="Times New Roman" w:cs="Times New Roman"/>
          <w:sz w:val="24"/>
          <w:szCs w:val="24"/>
          <w:lang w:val="en-US"/>
        </w:rPr>
        <w:t>Applied voluntary market mechanisms.</w:t>
      </w:r>
    </w:p>
    <w:p w14:paraId="19A4C637" w14:textId="28D4154E" w:rsidR="005D43AF" w:rsidRPr="000D6E87" w:rsidRDefault="005D43AF" w:rsidP="005D43AF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color w:val="35363F"/>
          <w:lang w:val="en-US"/>
        </w:rPr>
      </w:pPr>
      <w:r w:rsidRPr="006764D2">
        <w:rPr>
          <w:rFonts w:ascii="Times New Roman" w:eastAsia="Times New Roman" w:hAnsi="Times New Roman" w:cs="Times New Roman"/>
          <w:sz w:val="24"/>
          <w:szCs w:val="24"/>
          <w:lang w:val="en-US"/>
        </w:rPr>
        <w:t>No monetary incentives were applied or created.</w:t>
      </w:r>
    </w:p>
    <w:p w14:paraId="3C9023C4" w14:textId="6A8089EA" w:rsidR="003714DC" w:rsidRPr="000D6E87" w:rsidRDefault="003714DC" w:rsidP="00257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</w:p>
    <w:p w14:paraId="6037B730" w14:textId="009A2CE2" w:rsidR="003714DC" w:rsidRPr="00B22F5A" w:rsidRDefault="003714DC" w:rsidP="002571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5363F"/>
          <w:lang w:val="en-US"/>
        </w:rPr>
      </w:pPr>
      <w:r w:rsidRPr="00B22F5A">
        <w:rPr>
          <w:rFonts w:ascii="Times New Roman" w:hAnsi="Times New Roman" w:cs="Times New Roman"/>
          <w:b/>
          <w:bCs/>
          <w:color w:val="35363F"/>
          <w:lang w:val="en-US"/>
        </w:rPr>
        <w:t>3. Monitoring practices in restoration projects</w:t>
      </w:r>
    </w:p>
    <w:p w14:paraId="728B70A9" w14:textId="6D0D1847" w:rsidR="00887986" w:rsidRPr="000D6E87" w:rsidRDefault="00BE0522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6</w:t>
      </w:r>
      <w:r w:rsidR="002571B7" w:rsidRPr="000D6E87">
        <w:rPr>
          <w:rFonts w:ascii="Times New Roman" w:hAnsi="Times New Roman" w:cs="Times New Roman"/>
          <w:color w:val="35363F"/>
          <w:lang w:val="en-US"/>
        </w:rPr>
        <w:t>.-</w:t>
      </w:r>
      <w:r w:rsidR="00374207" w:rsidRPr="000D6E87">
        <w:rPr>
          <w:rFonts w:ascii="Times New Roman" w:hAnsi="Times New Roman" w:cs="Times New Roman"/>
          <w:color w:val="35363F"/>
          <w:lang w:val="en-US"/>
        </w:rPr>
        <w:t xml:space="preserve"> </w:t>
      </w:r>
      <w:r w:rsidR="00887986" w:rsidRPr="000D6E87">
        <w:rPr>
          <w:rFonts w:ascii="Times New Roman" w:hAnsi="Times New Roman" w:cs="Times New Roman"/>
          <w:color w:val="35363F"/>
          <w:lang w:val="en-US"/>
        </w:rPr>
        <w:t xml:space="preserve">It was developed </w:t>
      </w:r>
      <w:r w:rsidR="00887986" w:rsidRPr="006C60EC">
        <w:rPr>
          <w:rFonts w:ascii="Times New Roman" w:hAnsi="Times New Roman" w:cs="Times New Roman"/>
          <w:i/>
          <w:iCs/>
          <w:color w:val="35363F"/>
          <w:lang w:val="en-US"/>
        </w:rPr>
        <w:t>a priori</w:t>
      </w:r>
      <w:r w:rsidR="00887986" w:rsidRPr="000D6E87">
        <w:rPr>
          <w:rFonts w:ascii="Times New Roman" w:hAnsi="Times New Roman" w:cs="Times New Roman"/>
          <w:color w:val="35363F"/>
          <w:lang w:val="en-US"/>
        </w:rPr>
        <w:t xml:space="preserve"> plan to follow (monitoring) and assess the effects of intervention?</w:t>
      </w:r>
    </w:p>
    <w:p w14:paraId="2E081E1D" w14:textId="257428F9" w:rsidR="00374207" w:rsidRPr="00B22F5A" w:rsidRDefault="00760A52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t>1</w:t>
      </w:r>
      <w:r w:rsidR="006C3EAF">
        <w:rPr>
          <w:rFonts w:ascii="Times New Roman" w:hAnsi="Times New Roman" w:cs="Times New Roman"/>
          <w:color w:val="35363F"/>
          <w:lang w:val="en-US"/>
        </w:rPr>
        <w:t>7</w:t>
      </w:r>
      <w:r w:rsidR="00374207" w:rsidRPr="00B22F5A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Indicate the temporality of </w:t>
      </w:r>
      <w:r w:rsidRPr="000D6E87">
        <w:rPr>
          <w:rFonts w:ascii="Times New Roman" w:hAnsi="Times New Roman" w:cs="Times New Roman"/>
          <w:color w:val="35363F"/>
          <w:lang w:val="en"/>
        </w:rPr>
        <w:t>assessments.</w:t>
      </w:r>
    </w:p>
    <w:p w14:paraId="0D542697" w14:textId="5717901E" w:rsidR="00374207" w:rsidRPr="000D6E87" w:rsidRDefault="006C3EAF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t>18</w:t>
      </w:r>
      <w:r w:rsidR="00374207" w:rsidRPr="000D6E87">
        <w:rPr>
          <w:rFonts w:ascii="Times New Roman" w:hAnsi="Times New Roman" w:cs="Times New Roman"/>
          <w:color w:val="35363F"/>
          <w:lang w:val="en-US"/>
        </w:rPr>
        <w:t>.- ¿</w:t>
      </w:r>
      <w:r w:rsidR="00374207" w:rsidRPr="000D6E87">
        <w:rPr>
          <w:rFonts w:ascii="Times New Roman" w:hAnsi="Times New Roman" w:cs="Times New Roman"/>
          <w:lang w:val="en-US"/>
        </w:rPr>
        <w:t>Funding for monitoring actions was reserved since project conception</w:t>
      </w:r>
      <w:r w:rsidR="00374207" w:rsidRPr="000D6E87">
        <w:rPr>
          <w:rFonts w:ascii="Times New Roman" w:hAnsi="Times New Roman" w:cs="Times New Roman"/>
          <w:color w:val="35363F"/>
          <w:lang w:val="en-US"/>
        </w:rPr>
        <w:t>?</w:t>
      </w:r>
    </w:p>
    <w:p w14:paraId="0CEC192F" w14:textId="403687C9" w:rsidR="00374207" w:rsidRPr="000D6E87" w:rsidRDefault="006C3EAF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>
        <w:rPr>
          <w:rFonts w:ascii="Times New Roman" w:hAnsi="Times New Roman" w:cs="Times New Roman"/>
          <w:color w:val="35363F"/>
          <w:lang w:val="en-US"/>
        </w:rPr>
        <w:lastRenderedPageBreak/>
        <w:t>19</w:t>
      </w:r>
      <w:r w:rsidR="00374207"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What variables were used to measure success, progress, or effectiveness? List all the ones </w:t>
      </w:r>
      <w:r w:rsidR="00760A52" w:rsidRPr="000D6E87">
        <w:rPr>
          <w:rFonts w:ascii="Times New Roman" w:hAnsi="Times New Roman" w:cs="Times New Roman"/>
          <w:color w:val="35363F"/>
          <w:lang w:val="en"/>
        </w:rPr>
        <w:t>you are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 monitoring.</w:t>
      </w:r>
    </w:p>
    <w:p w14:paraId="564F7D81" w14:textId="40A49A21" w:rsidR="00374207" w:rsidRPr="000D6E87" w:rsidRDefault="00374207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2</w:t>
      </w:r>
      <w:r w:rsidR="006C3EAF">
        <w:rPr>
          <w:rFonts w:ascii="Times New Roman" w:hAnsi="Times New Roman" w:cs="Times New Roman"/>
          <w:color w:val="35363F"/>
          <w:lang w:val="en-US"/>
        </w:rPr>
        <w:t>0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.- What kind of monitoring is used to measure the </w:t>
      </w:r>
      <w:bookmarkStart w:id="1" w:name="_Hlk54134194"/>
      <w:r w:rsidR="00887986" w:rsidRPr="000D6E87">
        <w:rPr>
          <w:rFonts w:ascii="Times New Roman" w:hAnsi="Times New Roman" w:cs="Times New Roman"/>
          <w:color w:val="35363F"/>
          <w:lang w:val="en"/>
        </w:rPr>
        <w:t xml:space="preserve">success, progress, or effectiveness </w:t>
      </w:r>
      <w:bookmarkEnd w:id="1"/>
      <w:r w:rsidR="00887986" w:rsidRPr="000D6E87">
        <w:rPr>
          <w:rFonts w:ascii="Times New Roman" w:hAnsi="Times New Roman" w:cs="Times New Roman"/>
          <w:color w:val="35363F"/>
          <w:lang w:val="en"/>
        </w:rPr>
        <w:t>of actions?</w:t>
      </w:r>
    </w:p>
    <w:p w14:paraId="26CB0173" w14:textId="3F80D909" w:rsidR="00374207" w:rsidRPr="000D6E87" w:rsidRDefault="00374207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2</w:t>
      </w:r>
      <w:r w:rsidR="006C3EAF">
        <w:rPr>
          <w:rFonts w:ascii="Times New Roman" w:hAnsi="Times New Roman" w:cs="Times New Roman"/>
          <w:color w:val="35363F"/>
          <w:lang w:val="en-US"/>
        </w:rPr>
        <w:t>1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Who are the technical managers to follow up on restoration processes?</w:t>
      </w:r>
    </w:p>
    <w:p w14:paraId="118F7D32" w14:textId="6E6A28FF" w:rsidR="00374207" w:rsidRPr="000D6E87" w:rsidRDefault="00374207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2</w:t>
      </w:r>
      <w:r w:rsidR="006C3EAF">
        <w:rPr>
          <w:rFonts w:ascii="Times New Roman" w:hAnsi="Times New Roman" w:cs="Times New Roman"/>
          <w:color w:val="35363F"/>
          <w:lang w:val="en-US"/>
        </w:rPr>
        <w:t>2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Who is responsible for following up on actions?</w:t>
      </w:r>
    </w:p>
    <w:p w14:paraId="21AC27C0" w14:textId="7D8528AE" w:rsidR="00374207" w:rsidRPr="000D6E87" w:rsidRDefault="00374207" w:rsidP="002571B7">
      <w:pPr>
        <w:spacing w:after="0" w:line="240" w:lineRule="auto"/>
        <w:rPr>
          <w:rFonts w:ascii="Times New Roman" w:hAnsi="Times New Roman" w:cs="Times New Roman"/>
          <w:color w:val="35363F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2</w:t>
      </w:r>
      <w:r w:rsidR="006C3EAF">
        <w:rPr>
          <w:rFonts w:ascii="Times New Roman" w:hAnsi="Times New Roman" w:cs="Times New Roman"/>
          <w:color w:val="35363F"/>
          <w:lang w:val="en-US"/>
        </w:rPr>
        <w:t>3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Who are the funders of follow-up actions?</w:t>
      </w:r>
    </w:p>
    <w:p w14:paraId="23803133" w14:textId="780A10B4" w:rsidR="00A67F01" w:rsidRPr="000D6E87" w:rsidRDefault="00374207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D6E87">
        <w:rPr>
          <w:rFonts w:ascii="Times New Roman" w:hAnsi="Times New Roman" w:cs="Times New Roman"/>
          <w:color w:val="35363F"/>
          <w:lang w:val="en-US"/>
        </w:rPr>
        <w:t>2</w:t>
      </w:r>
      <w:r w:rsidR="006C3EAF">
        <w:rPr>
          <w:rFonts w:ascii="Times New Roman" w:hAnsi="Times New Roman" w:cs="Times New Roman"/>
          <w:color w:val="35363F"/>
          <w:lang w:val="en-US"/>
        </w:rPr>
        <w:t>4</w:t>
      </w:r>
      <w:r w:rsidRPr="000D6E87">
        <w:rPr>
          <w:rFonts w:ascii="Times New Roman" w:hAnsi="Times New Roman" w:cs="Times New Roman"/>
          <w:color w:val="35363F"/>
          <w:lang w:val="en-US"/>
        </w:rPr>
        <w:t xml:space="preserve">.- </w:t>
      </w:r>
      <w:r w:rsidR="00887986" w:rsidRPr="000D6E87">
        <w:rPr>
          <w:rFonts w:ascii="Times New Roman" w:hAnsi="Times New Roman" w:cs="Times New Roman"/>
          <w:color w:val="35363F"/>
          <w:lang w:val="en"/>
        </w:rPr>
        <w:t>Have you performed adaptive management actions based on monitoring?</w:t>
      </w:r>
    </w:p>
    <w:p w14:paraId="7885A604" w14:textId="77777777" w:rsidR="00A67F01" w:rsidRPr="000D6E87" w:rsidRDefault="00A67F01" w:rsidP="002571B7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A67F01" w:rsidRPr="000D6E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01"/>
    <w:rsid w:val="000D6E87"/>
    <w:rsid w:val="0012123B"/>
    <w:rsid w:val="002571B7"/>
    <w:rsid w:val="003714DC"/>
    <w:rsid w:val="00374207"/>
    <w:rsid w:val="005D43AF"/>
    <w:rsid w:val="006C3EAF"/>
    <w:rsid w:val="006C60EC"/>
    <w:rsid w:val="00760A52"/>
    <w:rsid w:val="0080355B"/>
    <w:rsid w:val="00835F06"/>
    <w:rsid w:val="00887986"/>
    <w:rsid w:val="00A67F01"/>
    <w:rsid w:val="00AD25F5"/>
    <w:rsid w:val="00B22F5A"/>
    <w:rsid w:val="00BE0522"/>
    <w:rsid w:val="00C329B3"/>
    <w:rsid w:val="00EA46CD"/>
    <w:rsid w:val="00F4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7A20D"/>
  <w15:chartTrackingRefBased/>
  <w15:docId w15:val="{1581599B-48B4-4859-974F-C604035E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35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5F06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714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14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14D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14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14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6</TotalTime>
  <Pages>2</Pages>
  <Words>467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és Mendez Toribio</dc:creator>
  <cp:keywords/>
  <dc:description/>
  <cp:lastModifiedBy>Moisés Mendez Toribio</cp:lastModifiedBy>
  <cp:revision>16</cp:revision>
  <dcterms:created xsi:type="dcterms:W3CDTF">2020-05-19T13:36:00Z</dcterms:created>
  <dcterms:modified xsi:type="dcterms:W3CDTF">2021-03-12T06:33:00Z</dcterms:modified>
</cp:coreProperties>
</file>